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B274A" w14:textId="14B1B30D" w:rsidR="00DF64A4" w:rsidRDefault="00B24419" w:rsidP="00FA24B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="00BD70A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F64A4" w:rsidRPr="009E4B20">
        <w:rPr>
          <w:rFonts w:ascii="Times New Roman" w:hAnsi="Times New Roman" w:cs="Times New Roman"/>
          <w:b/>
          <w:sz w:val="24"/>
          <w:szCs w:val="24"/>
        </w:rPr>
        <w:t xml:space="preserve">Sufficiency of reporting </w:t>
      </w:r>
      <w:r w:rsidR="00DE62DF">
        <w:rPr>
          <w:rFonts w:ascii="Times New Roman" w:hAnsi="Times New Roman" w:cs="Times New Roman"/>
          <w:b/>
          <w:sz w:val="24"/>
          <w:szCs w:val="24"/>
        </w:rPr>
        <w:t>of co-design methodology</w:t>
      </w:r>
      <w:r w:rsidR="001D16F5">
        <w:rPr>
          <w:rFonts w:ascii="Times New Roman" w:hAnsi="Times New Roman" w:cs="Times New Roman"/>
          <w:b/>
          <w:sz w:val="24"/>
          <w:szCs w:val="24"/>
        </w:rPr>
        <w:t xml:space="preserve"> in the included studies</w:t>
      </w:r>
    </w:p>
    <w:p w14:paraId="3A5B289E" w14:textId="77777777" w:rsidR="00BD70A0" w:rsidRPr="0065442B" w:rsidRDefault="00BD70A0" w:rsidP="009E4B20">
      <w:pPr>
        <w:spacing w:after="0" w:line="240" w:lineRule="auto"/>
        <w:rPr>
          <w:rFonts w:ascii="Times New Roman" w:hAnsi="Times New Roman" w:cs="Times New Roman"/>
          <w:b/>
          <w:sz w:val="10"/>
          <w:szCs w:val="10"/>
        </w:rPr>
      </w:pPr>
    </w:p>
    <w:tbl>
      <w:tblPr>
        <w:tblStyle w:val="TableGrid"/>
        <w:tblW w:w="5332" w:type="pct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7"/>
        <w:gridCol w:w="1277"/>
        <w:gridCol w:w="1462"/>
        <w:gridCol w:w="1372"/>
        <w:gridCol w:w="1414"/>
        <w:gridCol w:w="1277"/>
        <w:gridCol w:w="1099"/>
        <w:gridCol w:w="1292"/>
        <w:gridCol w:w="1438"/>
        <w:gridCol w:w="1274"/>
      </w:tblGrid>
      <w:tr w:rsidR="001C1BD9" w:rsidRPr="00BF5246" w14:paraId="51855EC7" w14:textId="77777777" w:rsidTr="00BF5246">
        <w:trPr>
          <w:trHeight w:val="592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DF240A" w14:textId="46E2D70A" w:rsidR="001C1BD9" w:rsidRPr="00BF5246" w:rsidRDefault="001C1BD9" w:rsidP="009E4B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Author (year)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56EDF" w14:textId="0446AB75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Aim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66B85" w14:textId="21375A06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E2EEA" w14:textId="3E81EDA9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Recruitment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07CFFF" w14:textId="7CA479CB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314B8" w14:textId="40F01096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Facilitator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EC1B2" w14:textId="6403D140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Procedure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F5E75" w14:textId="78B5BED8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Schedule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17850C" w14:textId="4BB9024F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F53463" w14:textId="50258DAD" w:rsidR="001C1BD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50704" w14:textId="77777777" w:rsidR="00C53AA9" w:rsidRPr="00BF5246" w:rsidRDefault="001C1BD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Total</w:t>
            </w:r>
          </w:p>
          <w:p w14:paraId="1D57EF55" w14:textId="2CE7F454" w:rsidR="001C1BD9" w:rsidRPr="00BF5246" w:rsidRDefault="00C53AA9" w:rsidP="00274F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F5246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FA24BA" w:rsidRPr="00BF5246" w14:paraId="61AC8C68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AC784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Aaby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</w:t>
            </w:r>
          </w:p>
          <w:p w14:paraId="0491DC67" w14:textId="1CF93C4B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(2020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11F66465" w14:textId="08110D0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1024E" w14:textId="112D231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56DF706" w14:textId="0BA77AD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24E98" w14:textId="0CC9EF9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DD20B" w14:textId="433B5889" w:rsidR="00FA24BA" w:rsidRPr="00BF5246" w:rsidRDefault="00CD693B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FCC03" w14:textId="5AA02A8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102BA" w14:textId="4D8CE4F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272A8" w14:textId="3137F89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50F63056" w14:textId="4B47DF0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5961D" w14:textId="2C518650" w:rsidR="00FA24BA" w:rsidRPr="00BF5246" w:rsidRDefault="00CD693B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7</w:t>
            </w:r>
          </w:p>
        </w:tc>
      </w:tr>
      <w:tr w:rsidR="00FA24BA" w:rsidRPr="00BF5246" w14:paraId="309EBF23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362A0" w14:textId="06B3894C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Ahmed et al. (2019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35E31248" w14:textId="7B573ED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B5CBB" w14:textId="5D11E2D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61E5BE07" w14:textId="1238495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14C25" w14:textId="146181E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31BF5" w14:textId="7BC0DD0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44ACA" w14:textId="30EBF6D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40A30" w14:textId="676855E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D1D7" w14:textId="28B4CF5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6BB9E7B1" w14:textId="3B842F6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A0F6D" w14:textId="591C401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9</w:t>
            </w:r>
          </w:p>
        </w:tc>
      </w:tr>
      <w:tr w:rsidR="00FA24BA" w:rsidRPr="00BF5246" w14:paraId="29E6EAC3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0B53C" w14:textId="20DC29A1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Bonner et al. (2019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57B0B43F" w14:textId="2BD4785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56E74" w14:textId="111A943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0582AB5" w14:textId="43B4518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B1FB3" w14:textId="77A787B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BDB6A" w14:textId="710D9C9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D2CA1" w14:textId="323D407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6D394" w14:textId="72DF1FE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FC935" w14:textId="74D882E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7F9CE4C0" w14:textId="31223CD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6B413" w14:textId="0985FAF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7</w:t>
            </w:r>
          </w:p>
        </w:tc>
      </w:tr>
      <w:tr w:rsidR="00FA24BA" w:rsidRPr="00BF5246" w14:paraId="573521B9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8F49D" w14:textId="3935D2BD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Breeman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 (2021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5CAAFE0F" w14:textId="73F9F2A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CE03C" w14:textId="56DDF1F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9C5E8CB" w14:textId="1B9864B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33649" w14:textId="405CFEC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67C37" w14:textId="4AA7C00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820D3" w14:textId="207EF0A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82B21" w14:textId="40E26F1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B7697" w14:textId="49CD737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4F10981C" w14:textId="69D3847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4E229" w14:textId="728D496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6</w:t>
            </w:r>
          </w:p>
        </w:tc>
      </w:tr>
      <w:tr w:rsidR="00FA24BA" w:rsidRPr="00BF5246" w14:paraId="5223BF40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631A4" w14:textId="62DB962D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Cornet et al. (2019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0F29DD90" w14:textId="313BEEA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B6401" w14:textId="633F884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BE9EC60" w14:textId="175B350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844EA" w14:textId="33C0ECD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8BAF2" w14:textId="351582C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8AC02" w14:textId="1546D9D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659E1" w14:textId="5A200D3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2C84F" w14:textId="1AA8818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37140C1A" w14:textId="4D7CE90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B41B0" w14:textId="64BF5D4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7</w:t>
            </w:r>
          </w:p>
        </w:tc>
      </w:tr>
      <w:tr w:rsidR="00FA24BA" w:rsidRPr="00BF5246" w14:paraId="7EB4EBDC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B9069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Dorri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</w:t>
            </w:r>
          </w:p>
          <w:p w14:paraId="61FFEFFE" w14:textId="42B9DF62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(2021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3E30BE13" w14:textId="4C991DD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6D1CB" w14:textId="291A083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5B23E69" w14:textId="66BAC4C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B2F83" w14:textId="261CF8F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A9B77" w14:textId="4087E54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B0D21" w14:textId="3874EFC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07708" w14:textId="791F643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33AB6" w14:textId="44551B7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6B5D19FC" w14:textId="100AF9E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01290" w14:textId="1021AE5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9</w:t>
            </w:r>
          </w:p>
        </w:tc>
      </w:tr>
      <w:tr w:rsidR="00FA24BA" w:rsidRPr="00BF5246" w14:paraId="16D38065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1BC6D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Driver et al.</w:t>
            </w:r>
          </w:p>
          <w:p w14:paraId="4443113B" w14:textId="58A82AE0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(2020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57751B74" w14:textId="772A2BE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8ECE2" w14:textId="27E21C4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9621690" w14:textId="2863727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47BE1" w14:textId="0A2BDCB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16883" w14:textId="4FBEE78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35A83" w14:textId="69C5868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8FA70" w14:textId="59C6CA6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C6517" w14:textId="3A4E9CD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30097E50" w14:textId="74E3C76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F0B5B" w14:textId="6164EE4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7</w:t>
            </w:r>
          </w:p>
        </w:tc>
      </w:tr>
      <w:tr w:rsidR="00FA24BA" w:rsidRPr="00BF5246" w14:paraId="74F1C58E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111B3" w14:textId="3098589B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Hjelmfors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 (2018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6D65C811" w14:textId="7816781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0C137" w14:textId="110A7AE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A97030F" w14:textId="5A18BFE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135DF" w14:textId="0287340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C6C26" w14:textId="17E29C2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DDA3A" w14:textId="6B8C2CF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CB350" w14:textId="7BA649E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7BC1C" w14:textId="356D660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66562A31" w14:textId="40EEF46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852EB" w14:textId="2A23DF0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8</w:t>
            </w:r>
          </w:p>
        </w:tc>
      </w:tr>
      <w:tr w:rsidR="00337DE1" w:rsidRPr="00BF5246" w14:paraId="09F1C631" w14:textId="77777777" w:rsidTr="00337DE1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5CD7A" w14:textId="65857307" w:rsidR="00337DE1" w:rsidRPr="00C63AB4" w:rsidRDefault="00337DE1" w:rsidP="00337DE1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C63AB4">
              <w:rPr>
                <w:rFonts w:asciiTheme="majorBidi" w:hAnsiTheme="majorBidi" w:cstheme="majorBidi"/>
              </w:rPr>
              <w:t>Kjork</w:t>
            </w:r>
            <w:proofErr w:type="spellEnd"/>
            <w:r w:rsidRPr="00C63AB4">
              <w:rPr>
                <w:rFonts w:asciiTheme="majorBidi" w:hAnsiTheme="majorBidi" w:cstheme="majorBidi"/>
              </w:rPr>
              <w:t xml:space="preserve"> et al. (2022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1038C0DB" w14:textId="4B9AB2A0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B3B84" w14:textId="08C39139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D372C5E" w14:textId="51A6FD2A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DDDE6" w14:textId="0E4B1CB6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6B2E5" w14:textId="72992D88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9DC12" w14:textId="7974BC2E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C997F" w14:textId="0E6421A2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979D2" w14:textId="326AED23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65D36193" w14:textId="4B1834C7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34101" w14:textId="7AAD80B2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FA24BA" w:rsidRPr="00BF5246" w14:paraId="23BE4AA3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7C62C" w14:textId="17B5A245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Lalonde et al. (2012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7E945092" w14:textId="3D30CD5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A454D" w14:textId="14415CD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4D95DAC" w14:textId="2A946C3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1611B" w14:textId="1B08635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7233E" w14:textId="2BD7763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00AF0" w14:textId="03DE062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CDA48" w14:textId="779DC8A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ED0D3" w14:textId="7B28608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427D71CB" w14:textId="570BE03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E123C" w14:textId="7DA4F78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8</w:t>
            </w:r>
          </w:p>
        </w:tc>
      </w:tr>
      <w:tr w:rsidR="00FA24BA" w:rsidRPr="00BF5246" w14:paraId="4785C5FA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A8C1" w14:textId="2B4B3577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Pekmezaris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 (2016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2C16B4FE" w14:textId="596504E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4CA95" w14:textId="1379A50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2ABEFF5E" w14:textId="3CBCBD3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C8121" w14:textId="3EEB74D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2C85F" w14:textId="373CA6F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DC83F" w14:textId="2CDEA9C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C0D1B" w14:textId="7522F7E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F9E1F" w14:textId="598E1C6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4C12958B" w14:textId="3BE3BAF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1F8E2" w14:textId="4893FA8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7</w:t>
            </w:r>
          </w:p>
        </w:tc>
      </w:tr>
      <w:tr w:rsidR="00337DE1" w:rsidRPr="00BF5246" w14:paraId="029C4195" w14:textId="77777777" w:rsidTr="00337DE1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8B986" w14:textId="7D0C1A9D" w:rsidR="00337DE1" w:rsidRPr="00C63AB4" w:rsidRDefault="00337DE1" w:rsidP="00337DE1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C63AB4">
              <w:rPr>
                <w:rFonts w:asciiTheme="majorBidi" w:hAnsiTheme="majorBidi" w:cstheme="majorBidi"/>
              </w:rPr>
              <w:t>Prick et al. (2022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09C21B81" w14:textId="5465FA6F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5E4D3" w14:textId="674568D6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5485EFF" w14:textId="6CD3C4E3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14FA7" w14:textId="13352EEE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98C8B" w14:textId="7A561AAD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15FEC" w14:textId="544A6438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9E01C" w14:textId="44F39E79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78A48" w14:textId="51135189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3550CC84" w14:textId="6D2BDCD8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2AE0E" w14:textId="46C42FC6" w:rsidR="00337DE1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337DE1" w:rsidRPr="00BF5246" w14:paraId="096219FA" w14:textId="77777777" w:rsidTr="00337DE1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CA006" w14:textId="6C29D3D5" w:rsidR="00337DE1" w:rsidRPr="00C63AB4" w:rsidRDefault="00337DE1" w:rsidP="00337DE1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C63AB4">
              <w:rPr>
                <w:rFonts w:asciiTheme="majorBidi" w:hAnsiTheme="majorBidi" w:cstheme="majorBidi"/>
              </w:rPr>
              <w:lastRenderedPageBreak/>
              <w:t>Ramage et al. (2022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5573C6D8" w14:textId="1BB070A4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01CF1" w14:textId="5ADE0A89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A832689" w14:textId="13470423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A3F92" w14:textId="26766871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589CC" w14:textId="27917398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43513" w14:textId="120C5F12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4C4D5" w14:textId="7FA7E8A3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022A7" w14:textId="6794B0C5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73BE437F" w14:textId="4E4E63A3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04F61" w14:textId="30513789" w:rsidR="00337DE1" w:rsidRPr="00BF5246" w:rsidRDefault="00337DE1" w:rsidP="00337DE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9</w:t>
            </w:r>
          </w:p>
        </w:tc>
      </w:tr>
      <w:tr w:rsidR="00FA24BA" w:rsidRPr="00BF5246" w14:paraId="35117320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FAA85" w14:textId="58B01150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Raynor et al. (2020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3ACDB444" w14:textId="6D3C0B8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9699A" w14:textId="33923DD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2A4E4B4" w14:textId="0C5A286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6AA3A" w14:textId="28E4A5D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D5A6E" w14:textId="48BCEF7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33103" w14:textId="133C8B7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56591" w14:textId="14BF342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64405" w14:textId="06400FB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250C2D37" w14:textId="62A8842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F4FB3" w14:textId="08A38820" w:rsidR="00B5343C" w:rsidRPr="00BF5246" w:rsidRDefault="00FA24BA" w:rsidP="00CD693B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6</w:t>
            </w:r>
          </w:p>
        </w:tc>
      </w:tr>
      <w:tr w:rsidR="00FA24BA" w:rsidRPr="00BF5246" w14:paraId="0AF205DE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56989" w14:textId="7F4ECE80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Redfern et al. (2006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37936540" w14:textId="10164E4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E7453" w14:textId="42C5FF1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1E91C8C" w14:textId="4D9812F4" w:rsidR="00FA24BA" w:rsidRPr="00BF5246" w:rsidRDefault="00CD693B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17FE6" w14:textId="37CC39A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47C09" w14:textId="30CCA35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74B2C" w14:textId="35A435F9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95E42" w14:textId="77B76FB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1C7CB" w14:textId="5345ACA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1537971B" w14:textId="32FD4F2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A8AF7" w14:textId="039DF2EF" w:rsidR="00FA24BA" w:rsidRPr="00BF5246" w:rsidRDefault="00CD693B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4</w:t>
            </w:r>
          </w:p>
        </w:tc>
      </w:tr>
      <w:tr w:rsidR="00FA24BA" w:rsidRPr="00BF5246" w14:paraId="412121D9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857BB" w14:textId="3F47FEFE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Sabater</w:t>
            </w:r>
            <w:proofErr w:type="spellEnd"/>
            <w:r w:rsidRPr="00BF5246">
              <w:rPr>
                <w:rFonts w:asciiTheme="majorBidi" w:hAnsiTheme="majorBidi" w:cstheme="majorBidi"/>
              </w:rPr>
              <w:t>-Hernandez et al. (2018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17511222" w14:textId="4E16886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A6771" w14:textId="517BD60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7917C3D" w14:textId="16CF632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F30F7" w14:textId="2D1B8C0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6688B" w14:textId="14D7157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57D28" w14:textId="1A5EA5C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35830" w14:textId="3C09DA2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B1183" w14:textId="6103838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48CA32A4" w14:textId="5ED9BF1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BB3E4" w14:textId="6283ADA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8</w:t>
            </w:r>
          </w:p>
        </w:tc>
      </w:tr>
      <w:tr w:rsidR="00FA24BA" w:rsidRPr="00BF5246" w14:paraId="34E8AD2F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6C1B6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Toledo-</w:t>
            </w:r>
            <w:proofErr w:type="spellStart"/>
            <w:r w:rsidRPr="00BF5246">
              <w:rPr>
                <w:rFonts w:asciiTheme="majorBidi" w:hAnsiTheme="majorBidi" w:cstheme="majorBidi"/>
              </w:rPr>
              <w:t>Chavarri</w:t>
            </w:r>
            <w:proofErr w:type="spellEnd"/>
          </w:p>
          <w:p w14:paraId="72779EFE" w14:textId="7A16C314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et al. (2020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2C51B0B5" w14:textId="70AA3F5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B6158" w14:textId="4E4C5AE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0DE1231" w14:textId="6248EEA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25C8A" w14:textId="22F8F54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4DF72" w14:textId="43E698D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CCC91" w14:textId="0082F14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DBB67" w14:textId="3A6E59C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B6511" w14:textId="3677EBB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3FD40976" w14:textId="319B5D9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10063" w14:textId="30616E7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9</w:t>
            </w:r>
          </w:p>
        </w:tc>
      </w:tr>
      <w:tr w:rsidR="00FA24BA" w:rsidRPr="00BF5246" w14:paraId="031ED9E1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EC51D" w14:textId="6F9560DA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Tongpeth</w:t>
            </w:r>
            <w:proofErr w:type="spellEnd"/>
            <w:r w:rsidRPr="00BF5246">
              <w:rPr>
                <w:rFonts w:asciiTheme="majorBidi" w:hAnsiTheme="majorBidi" w:cstheme="majorBidi"/>
              </w:rPr>
              <w:t xml:space="preserve"> et al. (2018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4E0673B1" w14:textId="24D7056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CC804" w14:textId="67F6E8C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25B7DBF" w14:textId="064DFD0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24388" w14:textId="78EFE4D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57878" w14:textId="262B891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B790D" w14:textId="6F360D0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148D1" w14:textId="079F3DD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379FB" w14:textId="0314D2E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59DD8976" w14:textId="50EBA150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B55FE" w14:textId="7A98592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9</w:t>
            </w:r>
          </w:p>
        </w:tc>
      </w:tr>
      <w:tr w:rsidR="00FA24BA" w:rsidRPr="00BF5246" w14:paraId="3BCF082A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F37B6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proofErr w:type="spellStart"/>
            <w:r w:rsidRPr="00BF5246">
              <w:rPr>
                <w:rFonts w:asciiTheme="majorBidi" w:hAnsiTheme="majorBidi" w:cstheme="majorBidi"/>
              </w:rPr>
              <w:t>Triantafyllidis</w:t>
            </w:r>
            <w:proofErr w:type="spellEnd"/>
          </w:p>
          <w:p w14:paraId="6198FE55" w14:textId="6926B51E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et al. (2015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21BA3738" w14:textId="41A0E48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1ECFA" w14:textId="546C64F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0AEF8917" w14:textId="5D6A219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D1473" w14:textId="4B983B4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6739E" w14:textId="2A2627C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E4731" w14:textId="14D18844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B220D" w14:textId="4565534C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5F7CF" w14:textId="5B39661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55F17778" w14:textId="440E9E9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084AF" w14:textId="7FE76BC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5</w:t>
            </w:r>
          </w:p>
        </w:tc>
      </w:tr>
      <w:tr w:rsidR="00FA24BA" w:rsidRPr="00BF5246" w14:paraId="0E7717E3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12ED5" w14:textId="77777777" w:rsidR="00FA24BA" w:rsidRPr="00BF5246" w:rsidRDefault="00FA24BA" w:rsidP="00FA24BA">
            <w:pPr>
              <w:spacing w:after="0" w:line="240" w:lineRule="auto"/>
              <w:contextualSpacing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Walsh et al.</w:t>
            </w:r>
          </w:p>
          <w:p w14:paraId="65EEB047" w14:textId="2F661FDD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(2019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16C71DA6" w14:textId="6C1DEE4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D9100" w14:textId="534C17D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8CB958D" w14:textId="293BE73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0747C" w14:textId="7A227E86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17777" w14:textId="185CCE7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0CF79" w14:textId="3B68B75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4C7D3" w14:textId="3B4D785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2A5F8" w14:textId="260E7A3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15319807" w14:textId="1474982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5FD67" w14:textId="57FE052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6</w:t>
            </w:r>
          </w:p>
        </w:tc>
      </w:tr>
      <w:tr w:rsidR="00FA24BA" w:rsidRPr="00BF5246" w14:paraId="242B6683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12BC0" w14:textId="77E5636A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Woods et al. (2018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10A9FE9C" w14:textId="4717B195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80D37" w14:textId="73047ED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56AB68E" w14:textId="0E83C70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FADC1" w14:textId="7077B40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9967D" w14:textId="3B436CBB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EF6EE" w14:textId="24AF0E4A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88F74" w14:textId="6AC3E3E1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42F47" w14:textId="780A150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2560CAB6" w14:textId="35D511F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6A456" w14:textId="4A1F36E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5</w:t>
            </w:r>
          </w:p>
        </w:tc>
      </w:tr>
      <w:tr w:rsidR="00FA24BA" w:rsidRPr="00BF5246" w14:paraId="59A78AF5" w14:textId="77777777" w:rsidTr="00BF5246">
        <w:trPr>
          <w:trHeight w:val="624"/>
          <w:jc w:val="center"/>
        </w:trPr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A9B2A" w14:textId="14649AE8" w:rsidR="00FA24BA" w:rsidRPr="00BF5246" w:rsidRDefault="00FA24BA" w:rsidP="00FA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F5246">
              <w:rPr>
                <w:rFonts w:asciiTheme="majorBidi" w:hAnsiTheme="majorBidi" w:cstheme="majorBidi"/>
              </w:rPr>
              <w:t>Zacharia et al. (2021)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6960BE45" w14:textId="2A8B082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F9285" w14:textId="32C482C8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2956B85E" w14:textId="37D9F87E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4CBDC" w14:textId="401EB85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DA511" w14:textId="7592AEC7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2579D" w14:textId="17480BF2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82223" w14:textId="41FEFBEF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2904D" w14:textId="6E13E26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83" w:type="pct"/>
            <w:tcBorders>
              <w:left w:val="nil"/>
              <w:right w:val="nil"/>
            </w:tcBorders>
            <w:vAlign w:val="center"/>
          </w:tcPr>
          <w:p w14:paraId="6E2C8BF4" w14:textId="0BE2714D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6AFEB" w14:textId="09215AA3" w:rsidR="00FA24BA" w:rsidRPr="00BF5246" w:rsidRDefault="00FA24BA" w:rsidP="00FA24BA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F5246">
              <w:rPr>
                <w:rFonts w:asciiTheme="majorBidi" w:hAnsiTheme="majorBidi" w:cstheme="majorBidi"/>
              </w:rPr>
              <w:t>5</w:t>
            </w:r>
          </w:p>
        </w:tc>
      </w:tr>
    </w:tbl>
    <w:p w14:paraId="0920FDF5" w14:textId="77777777" w:rsidR="00AF4368" w:rsidRPr="0065442B" w:rsidRDefault="00AF4368" w:rsidP="0065442B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sectPr w:rsidR="00AF4368" w:rsidRPr="0065442B" w:rsidSect="00DF64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A4"/>
    <w:rsid w:val="001701C3"/>
    <w:rsid w:val="001C1BD9"/>
    <w:rsid w:val="001D16F5"/>
    <w:rsid w:val="00274F08"/>
    <w:rsid w:val="00337DE1"/>
    <w:rsid w:val="004B7533"/>
    <w:rsid w:val="00526C09"/>
    <w:rsid w:val="0065442B"/>
    <w:rsid w:val="006750A1"/>
    <w:rsid w:val="006800DC"/>
    <w:rsid w:val="009E4B20"/>
    <w:rsid w:val="00AF4368"/>
    <w:rsid w:val="00B24419"/>
    <w:rsid w:val="00B4311F"/>
    <w:rsid w:val="00B45203"/>
    <w:rsid w:val="00B5343C"/>
    <w:rsid w:val="00B85A41"/>
    <w:rsid w:val="00B9174A"/>
    <w:rsid w:val="00BB1E50"/>
    <w:rsid w:val="00BD70A0"/>
    <w:rsid w:val="00BF5246"/>
    <w:rsid w:val="00C53AA9"/>
    <w:rsid w:val="00C57E82"/>
    <w:rsid w:val="00C6144A"/>
    <w:rsid w:val="00C63AB4"/>
    <w:rsid w:val="00CD693B"/>
    <w:rsid w:val="00DE62DF"/>
    <w:rsid w:val="00DF64A4"/>
    <w:rsid w:val="00E80281"/>
    <w:rsid w:val="00ED74AE"/>
    <w:rsid w:val="00FA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2B1F6"/>
  <w15:chartTrackingRefBased/>
  <w15:docId w15:val="{3C09B47E-E3D4-47E7-A300-D6AECB6F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4A4"/>
    <w:pPr>
      <w:spacing w:after="200" w:line="276" w:lineRule="auto"/>
    </w:pPr>
    <w:rPr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4A4"/>
    <w:pPr>
      <w:spacing w:after="0" w:line="240" w:lineRule="auto"/>
    </w:pPr>
    <w:rPr>
      <w:rFonts w:eastAsiaTheme="minorHAnsi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7DE1"/>
    <w:pPr>
      <w:spacing w:after="0" w:line="240" w:lineRule="auto"/>
    </w:pPr>
    <w:rPr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levski</dc:creator>
  <cp:keywords/>
  <dc:description/>
  <cp:lastModifiedBy>Jason Talevski</cp:lastModifiedBy>
  <cp:revision>20</cp:revision>
  <dcterms:created xsi:type="dcterms:W3CDTF">2022-01-31T05:38:00Z</dcterms:created>
  <dcterms:modified xsi:type="dcterms:W3CDTF">2022-08-29T09:46:00Z</dcterms:modified>
</cp:coreProperties>
</file>